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CBA12F3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975C63F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6435427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00019F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3D1C9C5" w:rsidR="004520D8" w:rsidRPr="005328FA" w:rsidRDefault="00F32F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48FADD6" w:rsidR="004520D8" w:rsidRPr="005328FA" w:rsidRDefault="00F32F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863A1C2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BAECE08" w:rsidR="004520D8" w:rsidRPr="005328FA" w:rsidRDefault="00F32F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D949D8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1919FC6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B50F5E9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C004B9C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E89789A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53F2C42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A91F263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81C743A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A63825A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F32F45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F32F45" w:rsidRPr="005328FA" w:rsidRDefault="00F32F45" w:rsidP="00F32F4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F32F45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111A634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F32F45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157A058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F32F45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83C1C7B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F32F45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9DD7660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F32F45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2E5A6DC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F32F45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F8BCA8B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F32F45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0CCA04E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F32F45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182BE99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F32F45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F32F45" w:rsidRPr="005328FA" w:rsidRDefault="00F32F45" w:rsidP="00F32F4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F32F45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7DAD152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F32F45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EC393FF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F32F45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7F8E5BC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F32F45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0C9CF52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F32F45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0DC2D3C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F32F45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C570149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F32F45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FA4A349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F32F45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F32F45" w:rsidRPr="005328FA" w:rsidRDefault="00F32F45" w:rsidP="00F32F4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F32F45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BBC14BE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F32F45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7D933EE" w:rsidR="00F32F45" w:rsidRPr="005328FA" w:rsidRDefault="00F32F45" w:rsidP="00F32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F32F45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15AD0D2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F32F45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F32F45" w:rsidRPr="005328FA" w:rsidRDefault="00F32F45" w:rsidP="00F32F4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F32F45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3726B83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F32F45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F32F45" w:rsidRPr="005328FA" w:rsidRDefault="00F32F45" w:rsidP="00F32F4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F32F45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F32F45" w:rsidRPr="005328FA" w:rsidRDefault="00F32F45" w:rsidP="00F32F4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EC6D42E" w:rsidR="00F32F45" w:rsidRPr="005328FA" w:rsidRDefault="00F32F45" w:rsidP="00F3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F32F45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F32F45" w:rsidRPr="005328FA" w:rsidRDefault="00F32F45" w:rsidP="00F32F4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F32F45" w:rsidRPr="005328FA" w:rsidRDefault="00F32F45" w:rsidP="00F32F4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F32F45" w:rsidRPr="005328FA" w:rsidRDefault="00F32F45" w:rsidP="00F32F4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B8941C2" w:rsidR="00F32F45" w:rsidRPr="005328FA" w:rsidRDefault="00F32F45" w:rsidP="00F32F4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A9336D"/>
    <w:rsid w:val="00B8648A"/>
    <w:rsid w:val="00D31282"/>
    <w:rsid w:val="00F32F45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BDEKWAHAB</cp:lastModifiedBy>
  <cp:revision>8</cp:revision>
  <cp:lastPrinted>2020-01-19T20:49:00Z</cp:lastPrinted>
  <dcterms:created xsi:type="dcterms:W3CDTF">2019-11-21T08:22:00Z</dcterms:created>
  <dcterms:modified xsi:type="dcterms:W3CDTF">2020-12-25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